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5213"/>
      </w:tblGrid>
      <w:tr>
        <w:trPr/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quenc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5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nucleotide-3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o2-corr-full-Npep-F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TTT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G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A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CG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G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C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G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C</w:t>
            </w:r>
          </w:p>
        </w:tc>
      </w:tr>
      <w:tr>
        <w:trPr/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o2-paz-Npep-F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TTT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G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CA GCA ACA GCG TTT TAC</w:t>
            </w:r>
          </w:p>
        </w:tc>
      </w:tr>
      <w:tr>
        <w:trPr/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2-mid-a-Npep-F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TTT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G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AC AAC ATC CTG CTG CC</w:t>
            </w:r>
          </w:p>
        </w:tc>
      </w:tr>
      <w:tr>
        <w:trPr/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2-n-Npep-R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G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TG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G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TT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T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A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G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</w:t>
            </w:r>
          </w:p>
        </w:tc>
      </w:tr>
      <w:tr>
        <w:trPr/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2-m-Npep-R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G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GG CAG CAG GAT GTT G</w:t>
            </w:r>
          </w:p>
        </w:tc>
      </w:tr>
      <w:tr>
        <w:trPr/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2-piwi-Npep-R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G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  <w:shd w:fill="D8D8D8" w:val="clear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G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T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AT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GT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2:01:00Z</dcterms:created>
  <dc:creator>grisip</dc:creator>
  <dc:description/>
  <cp:keywords/>
  <dc:language>en-US</dc:language>
  <cp:lastModifiedBy>grisip</cp:lastModifiedBy>
  <dcterms:modified xsi:type="dcterms:W3CDTF">2013-01-10T02:01:00Z</dcterms:modified>
  <cp:revision>1</cp:revision>
  <dc:subject/>
  <dc:title/>
</cp:coreProperties>
</file>